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43F0B" w14:textId="5D3B2F22" w:rsidR="004B1B9E" w:rsidRPr="00584BA9" w:rsidRDefault="00F41649" w:rsidP="004B1B9E">
      <w:pPr>
        <w:spacing w:afterLines="0" w:after="0"/>
        <w:jc w:val="center"/>
        <w:rPr>
          <w:rFonts w:ascii="Times New Roman" w:eastAsia="PMingLiU" w:hAnsi="Times New Roman" w:cs="Times New Roman"/>
          <w:b/>
          <w:bCs/>
          <w:sz w:val="20"/>
          <w:szCs w:val="20"/>
          <w:lang w:val="zh-TW" w:eastAsia="zh-TW" w:bidi="ar"/>
        </w:rPr>
      </w:pPr>
      <w:r w:rsidRPr="00584BA9">
        <w:rPr>
          <w:rFonts w:ascii="Times New Roman" w:eastAsia="宋体" w:hAnsi="Times New Roman" w:cs="Times New Roman"/>
          <w:noProof/>
          <w:szCs w:val="24"/>
          <w:lang w:val="zh-TW" w:eastAsia="zh-TW" w:bidi="zh-TW"/>
        </w:rPr>
        <w:drawing>
          <wp:inline distT="0" distB="0" distL="0" distR="0" wp14:anchorId="428C1A05" wp14:editId="5CB19899">
            <wp:extent cx="5398935" cy="2607945"/>
            <wp:effectExtent l="0" t="0" r="0" b="190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70" t="18481" r="4215" b="18695"/>
                    <a:stretch/>
                  </pic:blipFill>
                  <pic:spPr bwMode="auto">
                    <a:xfrm>
                      <a:off x="0" y="0"/>
                      <a:ext cx="5422633" cy="261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AEB1C" w14:textId="60E35038" w:rsidR="004B1B9E" w:rsidRPr="00584BA9" w:rsidRDefault="004B1B9E" w:rsidP="004B1B9E">
      <w:pPr>
        <w:spacing w:afterLines="0" w:after="0"/>
        <w:jc w:val="left"/>
        <w:rPr>
          <w:rFonts w:ascii="Times New Roman" w:eastAsia="PMingLiU" w:hAnsi="Times New Roman" w:cs="Times New Roman"/>
          <w:b/>
          <w:bCs/>
          <w:sz w:val="20"/>
          <w:szCs w:val="20"/>
          <w:lang w:val="zh-TW" w:eastAsia="zh-TW" w:bidi="ar"/>
        </w:rPr>
      </w:pPr>
      <w:r w:rsidRPr="00584BA9">
        <w:rPr>
          <w:rFonts w:ascii="Times New Roman" w:eastAsia="黑体" w:hAnsi="Times New Roman" w:cs="Times New Roman"/>
          <w:b/>
          <w:bCs/>
          <w:sz w:val="20"/>
          <w:szCs w:val="20"/>
          <w:lang w:val="zh-TW" w:eastAsia="zh-TW" w:bidi="ar"/>
        </w:rPr>
        <w:t>Figure 1 Structure of the principal-agent base model of cold chain service of fresh produce supply chain</w:t>
      </w:r>
    </w:p>
    <w:p w14:paraId="5445DC18" w14:textId="77777777" w:rsidR="004B1B9E" w:rsidRPr="00584BA9" w:rsidRDefault="004B1B9E" w:rsidP="004B1B9E">
      <w:pPr>
        <w:spacing w:after="312"/>
        <w:rPr>
          <w:rFonts w:ascii="Times New Roman" w:eastAsia="PMingLiU" w:hAnsi="Times New Roman" w:cs="Times New Roman"/>
          <w:szCs w:val="24"/>
          <w:lang w:eastAsia="zh-TW" w:bidi="zh-TW"/>
        </w:rPr>
      </w:pPr>
    </w:p>
    <w:p w14:paraId="6FC218D4" w14:textId="16C81CC8" w:rsidR="004B1B9E" w:rsidRPr="00584BA9" w:rsidRDefault="00F41649" w:rsidP="002A231D">
      <w:pPr>
        <w:spacing w:afterLines="0" w:after="0"/>
        <w:jc w:val="left"/>
        <w:rPr>
          <w:rFonts w:ascii="Times New Roman" w:eastAsia="PMingLiU" w:hAnsi="Times New Roman" w:cs="Times New Roman"/>
          <w:szCs w:val="24"/>
          <w:lang w:val="zh-TW" w:eastAsia="zh-TW" w:bidi="ar"/>
        </w:rPr>
      </w:pPr>
      <w:r w:rsidRPr="00584BA9">
        <w:rPr>
          <w:noProof/>
        </w:rPr>
        <w:drawing>
          <wp:inline distT="0" distB="0" distL="0" distR="0" wp14:anchorId="1604E5D9" wp14:editId="4A14A668">
            <wp:extent cx="5657850" cy="2751151"/>
            <wp:effectExtent l="0" t="0" r="0" b="0"/>
            <wp:docPr id="12875293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529399" name="图片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5" t="9614" r="3889" b="16957"/>
                    <a:stretch/>
                  </pic:blipFill>
                  <pic:spPr bwMode="auto">
                    <a:xfrm>
                      <a:off x="0" y="0"/>
                      <a:ext cx="5673759" cy="275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943C7" w14:textId="748F18CB" w:rsidR="004B1B9E" w:rsidRPr="00584BA9" w:rsidRDefault="004B1B9E" w:rsidP="004B1B9E">
      <w:pPr>
        <w:spacing w:afterLines="0" w:after="0"/>
        <w:jc w:val="left"/>
        <w:rPr>
          <w:rFonts w:ascii="Times New Roman" w:eastAsia="PMingLiU" w:hAnsi="Times New Roman" w:cs="Times New Roman"/>
          <w:b/>
          <w:bCs/>
          <w:sz w:val="20"/>
          <w:szCs w:val="20"/>
          <w:lang w:val="zh-TW" w:eastAsia="zh-TW" w:bidi="ar"/>
        </w:rPr>
      </w:pPr>
      <w:r w:rsidRPr="00584BA9">
        <w:rPr>
          <w:rFonts w:ascii="Times New Roman" w:eastAsia="黑体" w:hAnsi="Times New Roman" w:cs="Times New Roman"/>
          <w:b/>
          <w:bCs/>
          <w:sz w:val="20"/>
          <w:szCs w:val="20"/>
          <w:lang w:val="zh-TW" w:eastAsia="zh-TW" w:bidi="ar"/>
        </w:rPr>
        <w:t xml:space="preserve">Figure </w:t>
      </w:r>
      <w:r w:rsidRPr="00584BA9">
        <w:rPr>
          <w:rFonts w:ascii="Times New Roman" w:eastAsia="PMingLiU" w:hAnsi="Times New Roman" w:cs="Times New Roman"/>
          <w:b/>
          <w:bCs/>
          <w:sz w:val="20"/>
          <w:szCs w:val="20"/>
          <w:lang w:val="zh-TW" w:eastAsia="zh-TW" w:bidi="ar"/>
        </w:rPr>
        <w:t>2</w:t>
      </w:r>
      <w:r w:rsidRPr="00584BA9">
        <w:rPr>
          <w:rFonts w:ascii="Times New Roman" w:eastAsia="黑体" w:hAnsi="Times New Roman" w:cs="Times New Roman"/>
          <w:b/>
          <w:bCs/>
          <w:sz w:val="20"/>
          <w:szCs w:val="20"/>
          <w:lang w:val="zh-TW" w:eastAsia="zh-TW" w:bidi="ar"/>
        </w:rPr>
        <w:t xml:space="preserve"> Structure of the principal-agent model of cold chain service considering synergy effect</w:t>
      </w:r>
    </w:p>
    <w:p w14:paraId="3B45964A" w14:textId="77777777" w:rsidR="004B1B9E" w:rsidRPr="00584BA9" w:rsidRDefault="004B1B9E" w:rsidP="004B1B9E">
      <w:pPr>
        <w:spacing w:after="312"/>
        <w:rPr>
          <w:rFonts w:ascii="Times New Roman" w:eastAsia="PMingLiU" w:hAnsi="Times New Roman" w:cs="Times New Roman"/>
          <w:b/>
          <w:bCs/>
          <w:sz w:val="20"/>
          <w:szCs w:val="20"/>
          <w:lang w:val="zh-TW" w:eastAsia="zh-TW" w:bidi="ar"/>
        </w:rPr>
      </w:pPr>
    </w:p>
    <w:p w14:paraId="31795EC4" w14:textId="77777777" w:rsidR="004B1B9E" w:rsidRPr="00584BA9" w:rsidRDefault="004B1B9E" w:rsidP="004B1B9E">
      <w:pPr>
        <w:pStyle w:val="Bodytext1"/>
        <w:keepNext/>
        <w:spacing w:afterLines="0" w:after="0" w:line="240" w:lineRule="auto"/>
        <w:ind w:firstLine="0"/>
        <w:jc w:val="center"/>
        <w:rPr>
          <w:rFonts w:ascii="Times New Roman" w:hAnsi="Times New Roman" w:cs="Times New Roman"/>
        </w:rPr>
      </w:pPr>
      <w:r w:rsidRPr="00584BA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6A2A42" wp14:editId="11140348">
            <wp:extent cx="4167008" cy="3625215"/>
            <wp:effectExtent l="0" t="0" r="5080" b="0"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rrowheads="1"/>
                    </pic:cNvPicPr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  <a14:imgEffect>
                                <a14:saturation sat="20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1" t="15145" r="42292" b="11575"/>
                    <a:stretch/>
                  </pic:blipFill>
                  <pic:spPr bwMode="auto">
                    <a:xfrm>
                      <a:off x="0" y="0"/>
                      <a:ext cx="4191216" cy="36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9718C" w14:textId="015D9BC5" w:rsidR="009D5A90" w:rsidRPr="00584BA9" w:rsidRDefault="004B1B9E" w:rsidP="004B1B9E">
      <w:pPr>
        <w:spacing w:afterLines="0" w:after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84BA9">
        <w:rPr>
          <w:rFonts w:ascii="Times New Roman" w:hAnsi="Times New Roman" w:cs="Times New Roman"/>
          <w:b/>
          <w:bCs/>
          <w:sz w:val="20"/>
          <w:szCs w:val="20"/>
        </w:rPr>
        <w:t>Figure 3 Effect of Effort Output Coefficient on Level of Effort</w:t>
      </w:r>
    </w:p>
    <w:p w14:paraId="7F2D80D8" w14:textId="77777777" w:rsidR="00D46DCC" w:rsidRPr="00584BA9" w:rsidRDefault="00D46DCC" w:rsidP="004B1B9E">
      <w:pPr>
        <w:spacing w:afterLines="0" w:after="0"/>
        <w:jc w:val="left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3EA3290" w14:textId="528CA6D2" w:rsidR="004B1B9E" w:rsidRPr="00584BA9" w:rsidRDefault="00DD5AD7" w:rsidP="004B1B9E">
      <w:pPr>
        <w:keepNext/>
        <w:spacing w:afterLines="0" w:after="0"/>
        <w:contextualSpacing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8E8B4F4" wp14:editId="00B17131">
            <wp:extent cx="4270947" cy="3824578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7" t="10488" r="42932" b="13314"/>
                    <a:stretch/>
                  </pic:blipFill>
                  <pic:spPr bwMode="auto">
                    <a:xfrm>
                      <a:off x="0" y="0"/>
                      <a:ext cx="4291740" cy="3843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46496" w14:textId="3AA565EF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4 Effect of Effort Cost Coefficients on Effort Levels</w:t>
      </w:r>
    </w:p>
    <w:p w14:paraId="6759463F" w14:textId="77777777" w:rsidR="004B1B9E" w:rsidRPr="00584BA9" w:rsidRDefault="004B1B9E" w:rsidP="004B1B9E">
      <w:pPr>
        <w:spacing w:after="312"/>
        <w:rPr>
          <w:rFonts w:eastAsiaTheme="minorEastAsia"/>
        </w:rPr>
      </w:pPr>
    </w:p>
    <w:p w14:paraId="5BD0EBA3" w14:textId="77777777" w:rsidR="004B1B9E" w:rsidRPr="00584BA9" w:rsidRDefault="004B1B9E" w:rsidP="004B1B9E">
      <w:pPr>
        <w:keepNext/>
        <w:spacing w:afterLines="0" w:after="0"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2E1D858C" wp14:editId="6A9D9FBC">
            <wp:extent cx="3967701" cy="3514477"/>
            <wp:effectExtent l="0" t="0" r="0" b="0"/>
            <wp:docPr id="18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rrowheads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378" cy="352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CC3B9" w14:textId="217EBF29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5 Impact of synergy coefficients on the level of effort</w:t>
      </w:r>
    </w:p>
    <w:p w14:paraId="16783E98" w14:textId="77777777" w:rsidR="004B1B9E" w:rsidRPr="00584BA9" w:rsidRDefault="004B1B9E" w:rsidP="004B1B9E">
      <w:pPr>
        <w:spacing w:after="312"/>
        <w:rPr>
          <w:rFonts w:eastAsiaTheme="minorEastAsia"/>
        </w:rPr>
      </w:pPr>
    </w:p>
    <w:p w14:paraId="7FA382F5" w14:textId="3FC6E3F2" w:rsidR="004B1B9E" w:rsidRPr="00584BA9" w:rsidRDefault="002F72EF" w:rsidP="004B1B9E">
      <w:pPr>
        <w:keepNext/>
        <w:spacing w:afterLines="0" w:after="0"/>
        <w:contextualSpacing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C239919" wp14:editId="0631254A">
            <wp:extent cx="3991555" cy="3482340"/>
            <wp:effectExtent l="0" t="0" r="9525" b="3810"/>
            <wp:docPr id="9328245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824534" name="图片 932824534"/>
                    <pic:cNvPicPr/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70" t="9170" r="48428" b="15142"/>
                    <a:stretch/>
                  </pic:blipFill>
                  <pic:spPr bwMode="auto">
                    <a:xfrm>
                      <a:off x="0" y="0"/>
                      <a:ext cx="4006699" cy="3495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3E585" w14:textId="77777777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6 Effect of Effort-Output Coefficients on Incentive Strategies</w:t>
      </w:r>
    </w:p>
    <w:p w14:paraId="650A6BA8" w14:textId="1906CCCE" w:rsidR="004B1B9E" w:rsidRPr="00584BA9" w:rsidRDefault="004B1B9E" w:rsidP="004B1B9E">
      <w:pPr>
        <w:spacing w:after="312"/>
        <w:rPr>
          <w:rFonts w:eastAsiaTheme="minorEastAsia"/>
        </w:rPr>
      </w:pPr>
    </w:p>
    <w:p w14:paraId="519378D6" w14:textId="20999943" w:rsidR="004B1B9E" w:rsidRPr="00584BA9" w:rsidRDefault="000B0F02" w:rsidP="004B1B9E">
      <w:pPr>
        <w:keepNext/>
        <w:spacing w:afterLines="0" w:after="0"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45875539" wp14:editId="239416F4">
            <wp:extent cx="4102873" cy="3542030"/>
            <wp:effectExtent l="0" t="0" r="0" b="1270"/>
            <wp:docPr id="809594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594725" name="图片 809594725"/>
                    <pic:cNvPicPr/>
                  </pic:nvPicPr>
                  <pic:blipFill rotWithShape="1"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7" t="7415" r="51940" b="30163"/>
                    <a:stretch/>
                  </pic:blipFill>
                  <pic:spPr bwMode="auto">
                    <a:xfrm>
                      <a:off x="0" y="0"/>
                      <a:ext cx="4125909" cy="3561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F87A1" w14:textId="3F540C2B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7 Effect of Cost of Effort Coefficient on Incentive Strategies</w:t>
      </w:r>
    </w:p>
    <w:p w14:paraId="1663A3A4" w14:textId="77777777" w:rsidR="004B1B9E" w:rsidRPr="00584BA9" w:rsidRDefault="004B1B9E" w:rsidP="004B1B9E">
      <w:pPr>
        <w:spacing w:after="312"/>
        <w:rPr>
          <w:rFonts w:eastAsiaTheme="minorEastAsia"/>
        </w:rPr>
      </w:pPr>
    </w:p>
    <w:p w14:paraId="3A39C246" w14:textId="6EC89A0D" w:rsidR="004B1B9E" w:rsidRPr="00584BA9" w:rsidRDefault="002F72EF" w:rsidP="004B1B9E">
      <w:pPr>
        <w:keepNext/>
        <w:spacing w:afterLines="0" w:after="0"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0CAC65B" wp14:editId="512D1809">
            <wp:extent cx="4023360" cy="3586444"/>
            <wp:effectExtent l="0" t="0" r="0" b="0"/>
            <wp:docPr id="11301491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149141" name="图片 1130149141"/>
                    <pic:cNvPicPr/>
                  </pic:nvPicPr>
                  <pic:blipFill rotWithShape="1"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6" t="6829" r="49745" b="21580"/>
                    <a:stretch/>
                  </pic:blipFill>
                  <pic:spPr bwMode="auto">
                    <a:xfrm>
                      <a:off x="0" y="0"/>
                      <a:ext cx="4035986" cy="3597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ED949" w14:textId="021382AA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8 Effect of Risk Aversion Coefficient on Incentive Strategies</w:t>
      </w:r>
    </w:p>
    <w:p w14:paraId="41887133" w14:textId="77777777" w:rsidR="004B1B9E" w:rsidRPr="00584BA9" w:rsidRDefault="004B1B9E" w:rsidP="004B1B9E">
      <w:pPr>
        <w:spacing w:after="312"/>
        <w:rPr>
          <w:rFonts w:eastAsiaTheme="minorEastAsia"/>
        </w:rPr>
      </w:pPr>
    </w:p>
    <w:p w14:paraId="226D5105" w14:textId="630B07FF" w:rsidR="004B1B9E" w:rsidRPr="00584BA9" w:rsidRDefault="00407D66" w:rsidP="004B1B9E">
      <w:pPr>
        <w:keepNext/>
        <w:spacing w:afterLines="0" w:after="0"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393EA644" wp14:editId="4F69D1EB">
            <wp:extent cx="4206051" cy="348932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2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77" t="6208" r="36070" b="23158"/>
                    <a:stretch/>
                  </pic:blipFill>
                  <pic:spPr bwMode="auto">
                    <a:xfrm>
                      <a:off x="0" y="0"/>
                      <a:ext cx="4225359" cy="3505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9FAE4" w14:textId="276BCA37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9 Effect of Synergy Benefit Coefficients on Incentive Strategies</w:t>
      </w:r>
    </w:p>
    <w:p w14:paraId="34EBB535" w14:textId="4E627B93" w:rsidR="004B1B9E" w:rsidRPr="00584BA9" w:rsidRDefault="004B1B9E" w:rsidP="004B1B9E">
      <w:pPr>
        <w:spacing w:after="312"/>
        <w:rPr>
          <w:rFonts w:eastAsiaTheme="minorEastAsia"/>
        </w:rPr>
      </w:pPr>
    </w:p>
    <w:p w14:paraId="5DC33C60" w14:textId="10367AEE" w:rsidR="004B1B9E" w:rsidRPr="00584BA9" w:rsidRDefault="00536784" w:rsidP="004B1B9E">
      <w:pPr>
        <w:keepNext/>
        <w:spacing w:afterLines="0" w:after="0"/>
        <w:jc w:val="center"/>
        <w:rPr>
          <w:rFonts w:ascii="Times New Roman" w:hAnsi="Times New Roman" w:cs="Times New Roman"/>
          <w:szCs w:val="24"/>
        </w:rPr>
      </w:pPr>
      <w:r w:rsidRPr="00584BA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516ADEB" wp14:editId="465E2EB9">
            <wp:extent cx="4072370" cy="3593990"/>
            <wp:effectExtent l="0" t="0" r="4445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2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25" t="19445" r="31971" b="17946"/>
                    <a:stretch/>
                  </pic:blipFill>
                  <pic:spPr bwMode="auto">
                    <a:xfrm>
                      <a:off x="0" y="0"/>
                      <a:ext cx="4084539" cy="3604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023B1" w14:textId="77777777" w:rsidR="004B1B9E" w:rsidRPr="00584BA9" w:rsidRDefault="004B1B9E" w:rsidP="004B1B9E">
      <w:pPr>
        <w:pStyle w:val="a7"/>
        <w:spacing w:afterLines="0" w:after="0"/>
        <w:jc w:val="left"/>
        <w:rPr>
          <w:rFonts w:ascii="Times New Roman" w:hAnsi="Times New Roman" w:cs="Times New Roman"/>
          <w:b/>
          <w:bCs/>
        </w:rPr>
      </w:pPr>
      <w:r w:rsidRPr="00584BA9">
        <w:rPr>
          <w:rFonts w:ascii="Times New Roman" w:hAnsi="Times New Roman" w:cs="Times New Roman"/>
          <w:b/>
          <w:bCs/>
        </w:rPr>
        <w:t>Figure 10 Effect of synergy coefficients on preservation gains</w:t>
      </w:r>
    </w:p>
    <w:p w14:paraId="3CDBF7EE" w14:textId="77777777" w:rsidR="004B1B9E" w:rsidRPr="00584BA9" w:rsidRDefault="004B1B9E" w:rsidP="004B1B9E">
      <w:pPr>
        <w:spacing w:after="312"/>
        <w:rPr>
          <w:rFonts w:eastAsiaTheme="minorEastAsia"/>
        </w:rPr>
      </w:pPr>
    </w:p>
    <w:sectPr w:rsidR="004B1B9E" w:rsidRPr="00584BA9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2EE5E" w14:textId="77777777" w:rsidR="009233D3" w:rsidRDefault="009233D3" w:rsidP="004B1B9E">
      <w:pPr>
        <w:spacing w:after="240"/>
      </w:pPr>
      <w:r>
        <w:separator/>
      </w:r>
    </w:p>
  </w:endnote>
  <w:endnote w:type="continuationSeparator" w:id="0">
    <w:p w14:paraId="6B33A77F" w14:textId="77777777" w:rsidR="009233D3" w:rsidRDefault="009233D3" w:rsidP="004B1B9E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F1A93" w14:textId="77777777" w:rsidR="0040515B" w:rsidRDefault="0040515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0E3C9" w14:textId="77777777" w:rsidR="0040515B" w:rsidRDefault="0040515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3B10F" w14:textId="77777777" w:rsidR="0040515B" w:rsidRDefault="004051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25EA7" w14:textId="77777777" w:rsidR="009233D3" w:rsidRDefault="009233D3" w:rsidP="004B1B9E">
      <w:pPr>
        <w:spacing w:after="240"/>
      </w:pPr>
      <w:r>
        <w:separator/>
      </w:r>
    </w:p>
  </w:footnote>
  <w:footnote w:type="continuationSeparator" w:id="0">
    <w:p w14:paraId="051D6B75" w14:textId="77777777" w:rsidR="009233D3" w:rsidRDefault="009233D3" w:rsidP="004B1B9E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FF36E" w14:textId="77777777" w:rsidR="0040515B" w:rsidRDefault="0040515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C48E2" w14:textId="77777777" w:rsidR="0040515B" w:rsidRDefault="0040515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958B6" w14:textId="77777777" w:rsidR="0040515B" w:rsidRDefault="004051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C8"/>
    <w:rsid w:val="00030075"/>
    <w:rsid w:val="0009385E"/>
    <w:rsid w:val="000A5680"/>
    <w:rsid w:val="000B0F02"/>
    <w:rsid w:val="001A6564"/>
    <w:rsid w:val="00230AE2"/>
    <w:rsid w:val="00293131"/>
    <w:rsid w:val="002A231D"/>
    <w:rsid w:val="002F72EF"/>
    <w:rsid w:val="003923DC"/>
    <w:rsid w:val="003D77F3"/>
    <w:rsid w:val="0040515B"/>
    <w:rsid w:val="00407D66"/>
    <w:rsid w:val="004A6FB2"/>
    <w:rsid w:val="004B1B9E"/>
    <w:rsid w:val="00536784"/>
    <w:rsid w:val="00541AE8"/>
    <w:rsid w:val="00584BA9"/>
    <w:rsid w:val="005F41FB"/>
    <w:rsid w:val="006800D8"/>
    <w:rsid w:val="006D7E97"/>
    <w:rsid w:val="007C1D22"/>
    <w:rsid w:val="008477A9"/>
    <w:rsid w:val="008C5322"/>
    <w:rsid w:val="008F56C2"/>
    <w:rsid w:val="00902294"/>
    <w:rsid w:val="009233D3"/>
    <w:rsid w:val="00965B4C"/>
    <w:rsid w:val="00980D70"/>
    <w:rsid w:val="009A6837"/>
    <w:rsid w:val="009D5A90"/>
    <w:rsid w:val="009E2252"/>
    <w:rsid w:val="00AF0011"/>
    <w:rsid w:val="00AF3A70"/>
    <w:rsid w:val="00AF4953"/>
    <w:rsid w:val="00C322EB"/>
    <w:rsid w:val="00C827E6"/>
    <w:rsid w:val="00D46DCC"/>
    <w:rsid w:val="00D63A78"/>
    <w:rsid w:val="00DA269F"/>
    <w:rsid w:val="00DD5AD7"/>
    <w:rsid w:val="00E13B4E"/>
    <w:rsid w:val="00E74AC8"/>
    <w:rsid w:val="00F2711D"/>
    <w:rsid w:val="00F4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1F953"/>
  <w15:chartTrackingRefBased/>
  <w15:docId w15:val="{4F30873B-555A-4DC8-8E43-44E6BE93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B1B9E"/>
    <w:pPr>
      <w:widowControl w:val="0"/>
      <w:spacing w:afterLines="100" w:after="10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after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B9E"/>
    <w:pPr>
      <w:tabs>
        <w:tab w:val="center" w:pos="4153"/>
        <w:tab w:val="right" w:pos="8306"/>
      </w:tabs>
      <w:snapToGrid w:val="0"/>
      <w:spacing w:afterLines="0" w:after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B9E"/>
    <w:rPr>
      <w:sz w:val="18"/>
      <w:szCs w:val="18"/>
    </w:rPr>
  </w:style>
  <w:style w:type="paragraph" w:customStyle="1" w:styleId="Bodytext1">
    <w:name w:val="Body text|1"/>
    <w:basedOn w:val="a"/>
    <w:rsid w:val="004B1B9E"/>
    <w:pPr>
      <w:spacing w:line="400" w:lineRule="exact"/>
      <w:ind w:firstLine="480"/>
    </w:pPr>
    <w:rPr>
      <w:rFonts w:ascii="宋体" w:eastAsia="宋体" w:hAnsi="宋体" w:cs="宋体"/>
      <w:sz w:val="22"/>
      <w:lang w:val="zh-TW" w:eastAsia="zh-TW" w:bidi="zh-TW"/>
    </w:rPr>
  </w:style>
  <w:style w:type="paragraph" w:styleId="a7">
    <w:name w:val="caption"/>
    <w:basedOn w:val="a"/>
    <w:next w:val="a"/>
    <w:link w:val="a8"/>
    <w:unhideWhenUsed/>
    <w:rsid w:val="004B1B9E"/>
    <w:rPr>
      <w:rFonts w:asciiTheme="majorHAnsi" w:eastAsia="黑体" w:hAnsiTheme="majorHAnsi" w:cstheme="majorBidi"/>
      <w:sz w:val="20"/>
      <w:szCs w:val="20"/>
    </w:rPr>
  </w:style>
  <w:style w:type="character" w:customStyle="1" w:styleId="a8">
    <w:name w:val="题注 字符"/>
    <w:link w:val="a7"/>
    <w:qFormat/>
    <w:rsid w:val="004B1B9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4.wdp"/><Relationship Id="rId18" Type="http://schemas.openxmlformats.org/officeDocument/2006/relationships/image" Target="media/image7.png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microsoft.com/office/2007/relationships/hdphoto" Target="media/hdphoto8.wdp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5" Type="http://schemas.microsoft.com/office/2007/relationships/hdphoto" Target="media/hdphoto10.wdp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24" Type="http://schemas.openxmlformats.org/officeDocument/2006/relationships/image" Target="media/image10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microsoft.com/office/2007/relationships/hdphoto" Target="media/hdphoto9.wdp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31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8</Words>
  <Characters>386</Characters>
  <Application>Microsoft Office Word</Application>
  <DocSecurity>0</DocSecurity>
  <Lines>21</Lines>
  <Paragraphs>14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小玲</dc:creator>
  <cp:keywords/>
  <dc:description/>
  <cp:lastModifiedBy>幸小玲</cp:lastModifiedBy>
  <cp:revision>2</cp:revision>
  <dcterms:created xsi:type="dcterms:W3CDTF">2024-03-11T03:29:00Z</dcterms:created>
  <dcterms:modified xsi:type="dcterms:W3CDTF">2024-03-11T03:29:00Z</dcterms:modified>
</cp:coreProperties>
</file>